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BC1DC" w14:textId="77777777" w:rsidR="003D3872" w:rsidRDefault="00F67733">
      <w:pPr>
        <w:rPr>
          <w:rFonts w:ascii="Times New Roman" w:hAnsi="Times New Roman" w:cs="Times New Roman"/>
        </w:rPr>
      </w:pPr>
      <w:r w:rsidRPr="00F6773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A7E7837" wp14:editId="50D69031">
            <wp:simplePos x="0" y="0"/>
            <wp:positionH relativeFrom="column">
              <wp:posOffset>0</wp:posOffset>
            </wp:positionH>
            <wp:positionV relativeFrom="paragraph">
              <wp:posOffset>419405</wp:posOffset>
            </wp:positionV>
            <wp:extent cx="5274000" cy="4813200"/>
            <wp:effectExtent l="0" t="0" r="317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48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7733">
        <w:rPr>
          <w:rFonts w:ascii="Times New Roman" w:hAnsi="Times New Roman" w:cs="Times New Roman" w:hint="eastAsia"/>
        </w:rPr>
        <w:t>T</w:t>
      </w:r>
      <w:r w:rsidRPr="00F67733">
        <w:rPr>
          <w:rFonts w:ascii="Times New Roman" w:hAnsi="Times New Roman" w:cs="Times New Roman"/>
        </w:rPr>
        <w:t>able S</w:t>
      </w:r>
      <w:r w:rsidR="00E534C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Distribution of SNP numbers identified by exome-capturing sequencing in 12 gamma-ray-induced mutants</w:t>
      </w:r>
    </w:p>
    <w:p w14:paraId="7858EDEF" w14:textId="77777777" w:rsidR="003D3872" w:rsidRPr="008C16B2" w:rsidRDefault="003D3872" w:rsidP="003D3872">
      <w:pPr>
        <w:rPr>
          <w:rFonts w:ascii="Times New Roman" w:hAnsi="Times New Roman" w:cs="Times New Roman"/>
        </w:rPr>
      </w:pPr>
    </w:p>
    <w:p w14:paraId="06ACE1F0" w14:textId="77777777" w:rsidR="003D3872" w:rsidRDefault="003D3872" w:rsidP="003D3872">
      <w:pPr>
        <w:tabs>
          <w:tab w:val="left" w:pos="19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1646E42" w14:textId="77777777" w:rsidR="003D3872" w:rsidRDefault="003D38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E6AB0C" w14:textId="77777777" w:rsidR="008976D5" w:rsidRPr="008976D5" w:rsidRDefault="003D3872" w:rsidP="008976D5">
      <w:pPr>
        <w:rPr>
          <w:rFonts w:ascii="DengXian" w:eastAsia="DengXian" w:hAnsi="DengXi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E534C0">
        <w:rPr>
          <w:rFonts w:ascii="Times New Roman" w:hAnsi="Times New Roman" w:cs="Times New Roman"/>
        </w:rPr>
        <w:t>2</w:t>
      </w:r>
      <w:r w:rsidR="008976D5" w:rsidRPr="008976D5">
        <w:rPr>
          <w:rFonts w:ascii="DengXian" w:eastAsia="DengXian" w:hAnsi="DengXian" w:cs="Times New Roman"/>
        </w:rPr>
        <w:t xml:space="preserve"> Primer sequences used in KASP assay</w:t>
      </w:r>
    </w:p>
    <w:tbl>
      <w:tblPr>
        <w:tblStyle w:val="TableGrid"/>
        <w:tblpPr w:leftFromText="180" w:rightFromText="180" w:vertAnchor="page" w:horzAnchor="margin" w:tblpXSpec="center" w:tblpY="2093"/>
        <w:tblW w:w="9438" w:type="dxa"/>
        <w:tblBorders>
          <w:top w:val="single" w:sz="12" w:space="0" w:color="70AD47" w:themeColor="accent6"/>
          <w:left w:val="none" w:sz="0" w:space="0" w:color="auto"/>
          <w:bottom w:val="single" w:sz="12" w:space="0" w:color="70AD47" w:themeColor="accent6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50"/>
        <w:gridCol w:w="1041"/>
        <w:gridCol w:w="842"/>
        <w:gridCol w:w="2942"/>
        <w:gridCol w:w="2775"/>
      </w:tblGrid>
      <w:tr w:rsidR="008976D5" w:rsidRPr="00234FAA" w14:paraId="7E16A773" w14:textId="77777777" w:rsidTr="00321E5B">
        <w:trPr>
          <w:trHeight w:val="327"/>
        </w:trPr>
        <w:tc>
          <w:tcPr>
            <w:tcW w:w="988" w:type="dxa"/>
            <w:tcBorders>
              <w:top w:val="single" w:sz="4" w:space="0" w:color="auto"/>
              <w:bottom w:val="single" w:sz="6" w:space="0" w:color="auto"/>
            </w:tcBorders>
            <w:shd w:val="clear" w:color="auto" w:fill="F8F8F8"/>
            <w:noWrap/>
            <w:vAlign w:val="center"/>
            <w:hideMark/>
          </w:tcPr>
          <w:p w14:paraId="503CD9BA" w14:textId="77777777" w:rsidR="008976D5" w:rsidRPr="003D0EF8" w:rsidRDefault="008976D5" w:rsidP="00321E5B">
            <w:pPr>
              <w:widowControl/>
              <w:spacing w:line="0" w:lineRule="atLeast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D0EF8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shd w:val="clear" w:color="auto" w:fill="F8F8F8"/>
            <w:noWrap/>
            <w:vAlign w:val="center"/>
            <w:hideMark/>
          </w:tcPr>
          <w:p w14:paraId="4979A3D7" w14:textId="77777777" w:rsidR="008976D5" w:rsidRPr="003D0EF8" w:rsidRDefault="008976D5" w:rsidP="00321E5B">
            <w:pPr>
              <w:widowControl/>
              <w:spacing w:line="0" w:lineRule="atLeast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0EF8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>Chr</w:t>
            </w:r>
            <w:r w:rsidRPr="003D0EF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6" w:space="0" w:color="auto"/>
            </w:tcBorders>
            <w:shd w:val="clear" w:color="auto" w:fill="F8F8F8"/>
            <w:noWrap/>
            <w:vAlign w:val="center"/>
            <w:hideMark/>
          </w:tcPr>
          <w:p w14:paraId="5A8F3ED4" w14:textId="77777777" w:rsidR="008976D5" w:rsidRPr="003D0EF8" w:rsidRDefault="008976D5" w:rsidP="00321E5B">
            <w:pPr>
              <w:widowControl/>
              <w:spacing w:line="0" w:lineRule="atLeast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D0EF8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6" w:space="0" w:color="auto"/>
            </w:tcBorders>
            <w:shd w:val="clear" w:color="auto" w:fill="F8F8F8"/>
            <w:noWrap/>
            <w:vAlign w:val="center"/>
          </w:tcPr>
          <w:p w14:paraId="446A2F0C" w14:textId="77777777" w:rsidR="008976D5" w:rsidRPr="003D0EF8" w:rsidRDefault="008976D5" w:rsidP="00321E5B">
            <w:pPr>
              <w:widowControl/>
              <w:spacing w:line="0" w:lineRule="atLeast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D0EF8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>Poly.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6" w:space="0" w:color="auto"/>
            </w:tcBorders>
            <w:shd w:val="clear" w:color="auto" w:fill="F8F8F8"/>
            <w:noWrap/>
            <w:vAlign w:val="center"/>
            <w:hideMark/>
          </w:tcPr>
          <w:p w14:paraId="389BA5A5" w14:textId="77777777" w:rsidR="008976D5" w:rsidRPr="003D0EF8" w:rsidRDefault="008976D5" w:rsidP="00321E5B">
            <w:pPr>
              <w:widowControl/>
              <w:spacing w:line="0" w:lineRule="atLeast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3D0EF8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6" w:space="0" w:color="auto"/>
            </w:tcBorders>
            <w:shd w:val="clear" w:color="auto" w:fill="F8F8F8"/>
            <w:noWrap/>
            <w:vAlign w:val="center"/>
            <w:hideMark/>
          </w:tcPr>
          <w:p w14:paraId="462E6CF4" w14:textId="77777777" w:rsidR="008976D5" w:rsidRPr="003D0EF8" w:rsidRDefault="008976D5" w:rsidP="00321E5B">
            <w:pPr>
              <w:widowControl/>
              <w:spacing w:line="0" w:lineRule="atLeast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D0EF8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>Rverse</w:t>
            </w:r>
            <w:proofErr w:type="spellEnd"/>
            <w:r w:rsidRPr="003D0EF8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 xml:space="preserve"> Primer (5’-3’)</w:t>
            </w:r>
          </w:p>
        </w:tc>
      </w:tr>
      <w:tr w:rsidR="008976D5" w:rsidRPr="00234FAA" w14:paraId="37DDD567" w14:textId="77777777" w:rsidTr="00321E5B">
        <w:trPr>
          <w:trHeight w:val="300"/>
        </w:trPr>
        <w:tc>
          <w:tcPr>
            <w:tcW w:w="988" w:type="dxa"/>
            <w:tcBorders>
              <w:top w:val="single" w:sz="6" w:space="0" w:color="auto"/>
              <w:bottom w:val="nil"/>
            </w:tcBorders>
            <w:shd w:val="clear" w:color="auto" w:fill="F8F8F8"/>
            <w:noWrap/>
            <w:hideMark/>
          </w:tcPr>
          <w:p w14:paraId="4622ECA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A1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F8F8F8"/>
            <w:noWrap/>
            <w:hideMark/>
          </w:tcPr>
          <w:p w14:paraId="44DE731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1041" w:type="dxa"/>
            <w:tcBorders>
              <w:top w:val="single" w:sz="6" w:space="0" w:color="auto"/>
              <w:bottom w:val="nil"/>
            </w:tcBorders>
            <w:shd w:val="clear" w:color="auto" w:fill="F8F8F8"/>
            <w:noWrap/>
            <w:hideMark/>
          </w:tcPr>
          <w:p w14:paraId="24F28683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08723664</w:t>
            </w:r>
          </w:p>
        </w:tc>
        <w:tc>
          <w:tcPr>
            <w:tcW w:w="842" w:type="dxa"/>
            <w:tcBorders>
              <w:top w:val="single" w:sz="6" w:space="0" w:color="auto"/>
              <w:bottom w:val="nil"/>
            </w:tcBorders>
            <w:shd w:val="clear" w:color="auto" w:fill="F8F8F8"/>
            <w:noWrap/>
          </w:tcPr>
          <w:p w14:paraId="071F0FCF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single" w:sz="6" w:space="0" w:color="auto"/>
              <w:bottom w:val="nil"/>
            </w:tcBorders>
            <w:shd w:val="clear" w:color="auto" w:fill="F8F8F8"/>
            <w:noWrap/>
            <w:hideMark/>
          </w:tcPr>
          <w:p w14:paraId="4DAE1ED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TCCCTTTCCCTTGGAGGC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single" w:sz="6" w:space="0" w:color="auto"/>
              <w:bottom w:val="nil"/>
            </w:tcBorders>
            <w:shd w:val="clear" w:color="auto" w:fill="F8F8F8"/>
            <w:noWrap/>
            <w:hideMark/>
          </w:tcPr>
          <w:p w14:paraId="2BE2D3A3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GGCAATATCCCTGGCTAAAACTAT</w:t>
            </w:r>
          </w:p>
        </w:tc>
      </w:tr>
      <w:tr w:rsidR="008976D5" w:rsidRPr="00234FAA" w14:paraId="16029EA3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450AB4E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5C8B5D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FF4BF29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0872410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1B5681BB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0BBA3E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CCTTTAGGCTGGCCGC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A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98B748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CAAGGGCAACAATTAGGACAA</w:t>
            </w:r>
          </w:p>
        </w:tc>
      </w:tr>
      <w:tr w:rsidR="008976D5" w:rsidRPr="00234FAA" w14:paraId="0B018EAC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D8C982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5B5C7D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9C05B7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0872573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6381042C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789EB3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TGCAACAACCAACACAAG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A/G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1119804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AGTTGCTGCCCTTGTCCTG</w:t>
            </w:r>
          </w:p>
        </w:tc>
      </w:tr>
      <w:tr w:rsidR="008976D5" w:rsidRPr="00234FAA" w14:paraId="72A9B714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5CB1F5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C7D6786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1F97E9C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0872579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7B7AF51E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71A86EC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TTGGATAGTACCCTGGTTGCT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FB6CB8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AACTTCTCCGCAGCAGT</w:t>
            </w:r>
          </w:p>
        </w:tc>
      </w:tr>
      <w:tr w:rsidR="008976D5" w:rsidRPr="00234FAA" w14:paraId="6F9EE681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3E1625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88688FC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C41FC3F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0872596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1A76C86B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9F367F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GGCCTGGATAGTATGAAACC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9E775CB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GAGACAATATGAGCAGCAAGTC</w:t>
            </w:r>
          </w:p>
        </w:tc>
      </w:tr>
      <w:tr w:rsidR="008976D5" w:rsidRPr="00234FAA" w14:paraId="3A5482F4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DFDC31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D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B316C1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D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20BC2E9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1216115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58412C5A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74F4C04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CGGGACAAGGGCAACAT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G/T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8240EB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TGACAGCTGCGGAGAAGTT</w:t>
            </w:r>
          </w:p>
        </w:tc>
      </w:tr>
      <w:tr w:rsidR="008976D5" w:rsidRPr="00234FAA" w14:paraId="3017CC6A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7309EA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D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F429E7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D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9C53CF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1216295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5EC11A43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119553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TATGAAACCTGCTGCGGA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G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3E6961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CAGCAACTCCAACAACGTA</w:t>
            </w:r>
          </w:p>
        </w:tc>
      </w:tr>
      <w:tr w:rsidR="008976D5" w:rsidRPr="00234FAA" w14:paraId="76B1232B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C09C7D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pd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E453C7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12D1FD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693389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3B2A10BB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7D0A92E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GCTTTCGGAAAAACCCAG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AF7277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TGGCCGCCGTGAACAAG</w:t>
            </w:r>
          </w:p>
        </w:tc>
      </w:tr>
      <w:tr w:rsidR="008976D5" w:rsidRPr="00234FAA" w14:paraId="69EA88CD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49F120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pd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5841FB6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8C182A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693468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52BE0BF8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FDE17FC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GTCTCACAACGTTCCTC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64B182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GATCGACCGCAGACGAC</w:t>
            </w:r>
          </w:p>
        </w:tc>
      </w:tr>
      <w:tr w:rsidR="008976D5" w:rsidRPr="00234FAA" w14:paraId="360EFCD6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58F0B3E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aMFT-B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BAF438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DBDA0F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74430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7ED56CFC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CC2FB6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ACCACCTCACCTGCA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F3381FF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GGATAATACGTCCGGGTGTA</w:t>
            </w:r>
          </w:p>
        </w:tc>
      </w:tr>
      <w:tr w:rsidR="008976D5" w:rsidRPr="00234FAA" w14:paraId="54445642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806787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Fhb-B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B48DF4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5A968B4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52897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6F227BAF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8EFCE8E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TCTGAGGACCGGTGGC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G/A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2D3D94E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TCAACCAGGAAGGACCATT</w:t>
            </w:r>
          </w:p>
        </w:tc>
      </w:tr>
      <w:tr w:rsidR="008976D5" w:rsidRPr="00234FAA" w14:paraId="44217D3F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CAE026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Wx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A9F473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B7BF759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8809794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0DCD0087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C9A03C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CGGTCTTGCCCTCCA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B909143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GACCGAAGTTTCTTTCAAATTTG</w:t>
            </w:r>
          </w:p>
        </w:tc>
      </w:tr>
      <w:tr w:rsidR="008976D5" w:rsidRPr="00234FAA" w14:paraId="43349AA2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3CEC5C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sy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E867913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7DFAB9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2939964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6AC58F19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80F9F7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CATCTTCAAAGGAGTCGTCA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C/G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A65ECA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TGATCTGCCTCTTCATGAATTTT</w:t>
            </w:r>
          </w:p>
        </w:tc>
      </w:tr>
      <w:tr w:rsidR="008976D5" w:rsidRPr="00234FAA" w14:paraId="5B518F32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41D1C2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sy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BCD11A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52C0513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2940084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04CB5AAF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862A89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TTTCGTTTGTCGGCCTTT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G/T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BE996F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CACTATAGCGTCTAGTCAACA</w:t>
            </w:r>
          </w:p>
        </w:tc>
      </w:tr>
      <w:tr w:rsidR="008976D5" w:rsidRPr="00234FAA" w14:paraId="230F2667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2EF489B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VRN-A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0C13B2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007F12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167091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2BBB7422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16305B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AATTTGCTGACTTTGCGGG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C/T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EDEC3EC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TGACCTACCCATGGCCCA</w:t>
            </w:r>
          </w:p>
        </w:tc>
      </w:tr>
      <w:tr w:rsidR="008976D5" w:rsidRPr="00234FAA" w14:paraId="71A48A02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74105F4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sy-B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48E0E86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8CFFCF3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3944400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6E27E10C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AF18359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ATTGTTCAGTCCACATTGTATGA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E4895B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GAGATTGTGAGGTCTAGGGA</w:t>
            </w:r>
          </w:p>
        </w:tc>
      </w:tr>
      <w:tr w:rsidR="008976D5" w:rsidRPr="00234FAA" w14:paraId="333877BF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04F6ABB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aGS-D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1BE7974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D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34611BC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48497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422334C9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BACD48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CAATCACCTCCATATGTCATGAA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C/T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062A3F4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TCATGTGTCAATCAGTTCACAC</w:t>
            </w:r>
          </w:p>
        </w:tc>
      </w:tr>
      <w:tr w:rsidR="008976D5" w:rsidRPr="00234FAA" w14:paraId="26CF2354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856A56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aGS-D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F13C059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D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3C6FA1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48522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43740896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57A34F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AACATATATTAAGATCTGCAGGG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A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C4FA739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GATCAATCTCATCGCTTCCCA</w:t>
            </w:r>
          </w:p>
        </w:tc>
      </w:tr>
      <w:tr w:rsidR="008976D5" w:rsidRPr="00234FAA" w14:paraId="0F83D2F6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38B1D63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D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AF350EE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D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3749EF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1216276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4C024D48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F5B92CF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AACTTCTCCGCAGCAG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C/T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71BC5E6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GCCCTTGTGCTGGTTGTT</w:t>
            </w:r>
          </w:p>
        </w:tc>
      </w:tr>
      <w:tr w:rsidR="008976D5" w:rsidRPr="00234FAA" w14:paraId="4B81C488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F40E90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Fhb-B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837A9B4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A7605C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52923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7CC97823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812E1C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ACGAGTTGCTTCCCGTC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A/T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76C944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TCTCACAAAAGCCGGCAT</w:t>
            </w:r>
          </w:p>
        </w:tc>
      </w:tr>
      <w:tr w:rsidR="008976D5" w:rsidRPr="00234FAA" w14:paraId="4A517224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C5D739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Fhb-B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8284E0F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D4765FE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52930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3720CB98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02F45B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TCACTGGACTCTGTGACG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G/T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0911EA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CAGAGCCGGAGACAGTAAC</w:t>
            </w:r>
          </w:p>
        </w:tc>
      </w:tr>
      <w:tr w:rsidR="008976D5" w:rsidRPr="00234FAA" w14:paraId="6A851A4F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1949AE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u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D07893A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52852D6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0872377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46FE8A46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E0B718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GATATTGCCACACCCTCTTT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8100B1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CAATAAATGTGGCGTGTGTTCAA</w:t>
            </w:r>
          </w:p>
        </w:tc>
      </w:tr>
      <w:tr w:rsidR="008976D5" w:rsidRPr="00234FAA" w14:paraId="16534E59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F4F3D1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pd-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6DE66C0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BCAFA85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693781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74F9A026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781B7DC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GCTCGGTCGTCATGGA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G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67735AF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ATGACACACAACCAACGCC</w:t>
            </w:r>
          </w:p>
        </w:tc>
      </w:tr>
      <w:tr w:rsidR="008976D5" w:rsidRPr="00234FAA" w14:paraId="54DFF933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4F162A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aMFT-B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0B6294F6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5FF9513F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74419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7AAEBA58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C2FC7B8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GCTTCCCCTACGTCGC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G/C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700D9A29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GGACGGCTCCTTCTGA</w:t>
            </w:r>
          </w:p>
        </w:tc>
      </w:tr>
      <w:tr w:rsidR="008976D5" w:rsidRPr="00234FAA" w14:paraId="07844524" w14:textId="77777777" w:rsidTr="00321E5B">
        <w:trPr>
          <w:trHeight w:val="30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F67FF5B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Fhb-B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43BC1A21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2243363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852930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8F8F8"/>
            <w:noWrap/>
          </w:tcPr>
          <w:p w14:paraId="07828CE2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36636B7B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ACTGGGGCAAGCAAACAT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/G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8F8F8"/>
            <w:noWrap/>
            <w:hideMark/>
          </w:tcPr>
          <w:p w14:paraId="1F1F1C10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CCTCAGAACCTGATTGGCA</w:t>
            </w:r>
          </w:p>
        </w:tc>
      </w:tr>
      <w:tr w:rsidR="008976D5" w:rsidRPr="00234FAA" w14:paraId="38AD3000" w14:textId="77777777" w:rsidTr="00321E5B">
        <w:trPr>
          <w:trHeight w:val="315"/>
        </w:trPr>
        <w:tc>
          <w:tcPr>
            <w:tcW w:w="988" w:type="dxa"/>
            <w:tcBorders>
              <w:top w:val="nil"/>
              <w:bottom w:val="single" w:sz="6" w:space="0" w:color="auto"/>
            </w:tcBorders>
            <w:shd w:val="clear" w:color="auto" w:fill="F8F8F8"/>
            <w:noWrap/>
            <w:hideMark/>
          </w:tcPr>
          <w:p w14:paraId="785D39CF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sy-B1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shd w:val="clear" w:color="auto" w:fill="F8F8F8"/>
            <w:noWrap/>
            <w:hideMark/>
          </w:tcPr>
          <w:p w14:paraId="2B7FC232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B</w:t>
            </w:r>
          </w:p>
        </w:tc>
        <w:tc>
          <w:tcPr>
            <w:tcW w:w="1041" w:type="dxa"/>
            <w:tcBorders>
              <w:top w:val="nil"/>
              <w:bottom w:val="single" w:sz="6" w:space="0" w:color="auto"/>
            </w:tcBorders>
            <w:shd w:val="clear" w:color="auto" w:fill="F8F8F8"/>
            <w:noWrap/>
            <w:hideMark/>
          </w:tcPr>
          <w:p w14:paraId="5F49C5B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39444091</w:t>
            </w:r>
          </w:p>
        </w:tc>
        <w:tc>
          <w:tcPr>
            <w:tcW w:w="842" w:type="dxa"/>
            <w:tcBorders>
              <w:top w:val="nil"/>
              <w:bottom w:val="single" w:sz="6" w:space="0" w:color="auto"/>
            </w:tcBorders>
            <w:shd w:val="clear" w:color="auto" w:fill="F8F8F8"/>
            <w:noWrap/>
          </w:tcPr>
          <w:p w14:paraId="2C32D73F" w14:textId="77777777" w:rsidR="008976D5" w:rsidRPr="003D0EF8" w:rsidRDefault="008976D5" w:rsidP="00321E5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2942" w:type="dxa"/>
            <w:tcBorders>
              <w:top w:val="nil"/>
              <w:bottom w:val="single" w:sz="6" w:space="0" w:color="auto"/>
            </w:tcBorders>
            <w:shd w:val="clear" w:color="auto" w:fill="F8F8F8"/>
            <w:noWrap/>
            <w:hideMark/>
          </w:tcPr>
          <w:p w14:paraId="35785697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GTGATGGTGTCGGAGAG</w:t>
            </w:r>
            <w:r w:rsidRPr="003D0EF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C/T</w:t>
            </w:r>
          </w:p>
        </w:tc>
        <w:tc>
          <w:tcPr>
            <w:tcW w:w="2775" w:type="dxa"/>
            <w:tcBorders>
              <w:top w:val="nil"/>
              <w:bottom w:val="single" w:sz="6" w:space="0" w:color="auto"/>
            </w:tcBorders>
            <w:shd w:val="clear" w:color="auto" w:fill="F8F8F8"/>
            <w:noWrap/>
            <w:hideMark/>
          </w:tcPr>
          <w:p w14:paraId="649EBC5D" w14:textId="77777777" w:rsidR="008976D5" w:rsidRPr="003D0EF8" w:rsidRDefault="008976D5" w:rsidP="00321E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3D0EF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ACGAGCTGGTGGACGGG</w:t>
            </w:r>
          </w:p>
        </w:tc>
      </w:tr>
    </w:tbl>
    <w:p w14:paraId="67173F46" w14:textId="77777777" w:rsidR="00E534C0" w:rsidRDefault="00E534C0" w:rsidP="003D3872">
      <w:pPr>
        <w:rPr>
          <w:rFonts w:ascii="Times New Roman" w:hAnsi="Times New Roman" w:cs="Times New Roman"/>
        </w:rPr>
      </w:pPr>
    </w:p>
    <w:p w14:paraId="01E34104" w14:textId="77777777" w:rsidR="00E534C0" w:rsidRDefault="00E534C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41EF1A" w14:textId="77777777" w:rsidR="00870254" w:rsidRPr="003D3872" w:rsidRDefault="00E534C0" w:rsidP="003D3872">
      <w:pPr>
        <w:rPr>
          <w:rFonts w:ascii="Times New Roman" w:hAnsi="Times New Roman" w:cs="Times New Roman"/>
        </w:rPr>
      </w:pPr>
      <w:r w:rsidRPr="00E534C0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E534C0">
        <w:rPr>
          <w:rFonts w:ascii="Times New Roman" w:hAnsi="Times New Roman" w:cs="Times New Roman"/>
        </w:rPr>
        <w:t xml:space="preserve"> Identification and annotation of variations in major flowering genes</w:t>
      </w:r>
      <w:r w:rsidRPr="00204710">
        <w:rPr>
          <w:noProof/>
        </w:rPr>
        <w:drawing>
          <wp:anchor distT="0" distB="0" distL="114300" distR="114300" simplePos="0" relativeHeight="251659264" behindDoc="0" locked="0" layoutInCell="1" allowOverlap="1" wp14:anchorId="52667790" wp14:editId="4005A3AF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4734000" cy="30492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00" cy="304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70254" w:rsidRPr="003D3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B816C" w14:textId="77777777" w:rsidR="00527723" w:rsidRDefault="00527723" w:rsidP="002D42F1">
      <w:r>
        <w:separator/>
      </w:r>
    </w:p>
  </w:endnote>
  <w:endnote w:type="continuationSeparator" w:id="0">
    <w:p w14:paraId="29F0290F" w14:textId="77777777" w:rsidR="00527723" w:rsidRDefault="00527723" w:rsidP="002D4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2B847" w14:textId="77777777" w:rsidR="00527723" w:rsidRDefault="00527723" w:rsidP="002D42F1">
      <w:r>
        <w:separator/>
      </w:r>
    </w:p>
  </w:footnote>
  <w:footnote w:type="continuationSeparator" w:id="0">
    <w:p w14:paraId="2AF39C2F" w14:textId="77777777" w:rsidR="00527723" w:rsidRDefault="00527723" w:rsidP="002D42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0C0"/>
    <w:rsid w:val="00204710"/>
    <w:rsid w:val="0022040F"/>
    <w:rsid w:val="002D42F1"/>
    <w:rsid w:val="00361B77"/>
    <w:rsid w:val="003D3872"/>
    <w:rsid w:val="00526BFD"/>
    <w:rsid w:val="00527723"/>
    <w:rsid w:val="00870254"/>
    <w:rsid w:val="008976D5"/>
    <w:rsid w:val="008C16B2"/>
    <w:rsid w:val="009C22D5"/>
    <w:rsid w:val="00AD10C0"/>
    <w:rsid w:val="00B969BE"/>
    <w:rsid w:val="00BC086C"/>
    <w:rsid w:val="00C71FF3"/>
    <w:rsid w:val="00DA149C"/>
    <w:rsid w:val="00E534C0"/>
    <w:rsid w:val="00F6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74AD3"/>
  <w15:chartTrackingRefBased/>
  <w15:docId w15:val="{5ECDE3B6-5511-4326-8D4D-616938B5B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4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42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4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42F1"/>
    <w:rPr>
      <w:sz w:val="18"/>
      <w:szCs w:val="18"/>
    </w:rPr>
  </w:style>
  <w:style w:type="table" w:styleId="TableGrid">
    <w:name w:val="Table Grid"/>
    <w:basedOn w:val="TableNormal"/>
    <w:uiPriority w:val="39"/>
    <w:rsid w:val="00BC0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5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5</Characters>
  <Application>Microsoft Office Word</Application>
  <DocSecurity>0</DocSecurity>
  <Lines>15</Lines>
  <Paragraphs>4</Paragraphs>
  <ScaleCrop>false</ScaleCrop>
  <Company>Microsoft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ting</dc:creator>
  <cp:keywords/>
  <dc:description/>
  <cp:lastModifiedBy>India Humphreys</cp:lastModifiedBy>
  <cp:revision>2</cp:revision>
  <dcterms:created xsi:type="dcterms:W3CDTF">2021-12-09T10:35:00Z</dcterms:created>
  <dcterms:modified xsi:type="dcterms:W3CDTF">2021-12-09T10:35:00Z</dcterms:modified>
</cp:coreProperties>
</file>